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61F1" w:rsidRPr="00F165CF" w:rsidRDefault="00B561F1" w:rsidP="00B561F1">
      <w:pPr>
        <w:spacing w:line="480" w:lineRule="auto"/>
        <w:rPr>
          <w:rFonts w:asciiTheme="minorBidi" w:hAnsiTheme="minorBidi"/>
        </w:rPr>
      </w:pPr>
      <w:proofErr w:type="gramStart"/>
      <w:r w:rsidRPr="00F165CF">
        <w:rPr>
          <w:rFonts w:asciiTheme="minorBidi" w:hAnsiTheme="minorBidi"/>
          <w:b/>
        </w:rPr>
        <w:t>S</w:t>
      </w:r>
      <w:r w:rsidR="00816FC7">
        <w:rPr>
          <w:rFonts w:asciiTheme="minorBidi" w:hAnsiTheme="minorBidi"/>
          <w:b/>
        </w:rPr>
        <w:t>3</w:t>
      </w:r>
      <w:bookmarkStart w:id="0" w:name="_GoBack"/>
      <w:bookmarkEnd w:id="0"/>
      <w:r w:rsidRPr="00F165CF">
        <w:rPr>
          <w:rFonts w:asciiTheme="minorBidi" w:hAnsiTheme="minorBidi"/>
          <w:b/>
        </w:rPr>
        <w:t xml:space="preserve"> Table.</w:t>
      </w:r>
      <w:proofErr w:type="gramEnd"/>
      <w:r w:rsidRPr="00F165CF">
        <w:rPr>
          <w:rFonts w:asciiTheme="minorBidi" w:hAnsiTheme="minorBidi"/>
          <w:b/>
        </w:rPr>
        <w:t xml:space="preserve"> </w:t>
      </w:r>
      <w:r w:rsidRPr="00F165CF">
        <w:rPr>
          <w:rFonts w:asciiTheme="minorBidi" w:hAnsiTheme="minorBidi"/>
        </w:rPr>
        <w:t>CDE and simulation 1 by highest level of maternal education (n=10,680)</w:t>
      </w:r>
    </w:p>
    <w:tbl>
      <w:tblPr>
        <w:tblStyle w:val="TableGrid1"/>
        <w:tblW w:w="964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135"/>
        <w:gridCol w:w="1417"/>
        <w:gridCol w:w="1134"/>
        <w:gridCol w:w="1134"/>
        <w:gridCol w:w="1181"/>
        <w:gridCol w:w="1087"/>
        <w:gridCol w:w="1276"/>
        <w:gridCol w:w="1276"/>
      </w:tblGrid>
      <w:tr w:rsidR="00B561F1" w:rsidRPr="00F165CF" w:rsidTr="00922757">
        <w:tc>
          <w:tcPr>
            <w:tcW w:w="1135" w:type="dxa"/>
            <w:vMerge w:val="restart"/>
          </w:tcPr>
          <w:p w:rsidR="00B561F1" w:rsidRPr="00F165CF" w:rsidRDefault="00B561F1" w:rsidP="00922757">
            <w:pPr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Scenario</w:t>
            </w:r>
          </w:p>
        </w:tc>
        <w:tc>
          <w:tcPr>
            <w:tcW w:w="1417" w:type="dxa"/>
            <w:vMerge w:val="restart"/>
          </w:tcPr>
          <w:p w:rsidR="00B561F1" w:rsidRPr="00F165CF" w:rsidRDefault="00B561F1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% consuming less &lt;=EAR</w:t>
            </w:r>
            <w:r>
              <w:rPr>
                <w:rFonts w:asciiTheme="minorBidi" w:eastAsia="Calibri" w:hAnsiTheme="minorBidi"/>
                <w:b/>
                <w:sz w:val="20"/>
                <w:szCs w:val="20"/>
              </w:rPr>
              <w:t xml:space="preserve"> </w:t>
            </w: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(boys/girls)</w:t>
            </w:r>
          </w:p>
        </w:tc>
        <w:tc>
          <w:tcPr>
            <w:tcW w:w="4536" w:type="dxa"/>
            <w:gridSpan w:val="4"/>
          </w:tcPr>
          <w:p w:rsidR="00B561F1" w:rsidRPr="00F165CF" w:rsidRDefault="00B561F1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Prevalence of obesity at 11 years (&gt;=95</w:t>
            </w:r>
            <w:r w:rsidRPr="00F165CF">
              <w:rPr>
                <w:rFonts w:asciiTheme="minorBidi" w:eastAsia="Calibri" w:hAnsiTheme="minorBidi"/>
                <w:b/>
                <w:sz w:val="20"/>
                <w:szCs w:val="20"/>
                <w:vertAlign w:val="superscript"/>
              </w:rPr>
              <w:t>th</w:t>
            </w: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 xml:space="preserve"> centile)</w:t>
            </w:r>
          </w:p>
        </w:tc>
        <w:tc>
          <w:tcPr>
            <w:tcW w:w="2552" w:type="dxa"/>
            <w:gridSpan w:val="2"/>
          </w:tcPr>
          <w:p w:rsidR="00B561F1" w:rsidRPr="00F165CF" w:rsidRDefault="00B561F1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 xml:space="preserve">Inequalities in </w:t>
            </w:r>
            <w:proofErr w:type="spellStart"/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obesity</w:t>
            </w:r>
            <w:r w:rsidRPr="00F165CF">
              <w:rPr>
                <w:rFonts w:asciiTheme="minorBidi" w:eastAsia="Calibri" w:hAnsiTheme="minorBidi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B561F1" w:rsidRPr="00F165CF" w:rsidTr="00922757">
        <w:tc>
          <w:tcPr>
            <w:tcW w:w="1135" w:type="dxa"/>
            <w:vMerge/>
          </w:tcPr>
          <w:p w:rsidR="00B561F1" w:rsidRPr="00F165CF" w:rsidRDefault="00B561F1" w:rsidP="00922757">
            <w:pPr>
              <w:rPr>
                <w:rFonts w:asciiTheme="minorBidi" w:eastAsia="Calibri" w:hAnsiTheme="minorBidi"/>
                <w:b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B561F1" w:rsidRPr="00F165CF" w:rsidRDefault="00B561F1" w:rsidP="00922757">
            <w:pPr>
              <w:rPr>
                <w:rFonts w:asciiTheme="minorBidi" w:eastAsia="Calibri" w:hAnsiTheme="minorBidi"/>
                <w:b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</w:tcPr>
          <w:p w:rsidR="00B561F1" w:rsidRPr="00F165CF" w:rsidRDefault="00B561F1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</w:p>
          <w:p w:rsidR="00B561F1" w:rsidRPr="00F165CF" w:rsidRDefault="00B561F1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Overall</w:t>
            </w:r>
          </w:p>
          <w:p w:rsidR="00B561F1" w:rsidRPr="00F165CF" w:rsidRDefault="00B561F1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(% change</w:t>
            </w:r>
          </w:p>
          <w:p w:rsidR="00B561F1" w:rsidRPr="00F165CF" w:rsidRDefault="00B561F1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vs CDE)</w:t>
            </w:r>
          </w:p>
        </w:tc>
        <w:tc>
          <w:tcPr>
            <w:tcW w:w="3402" w:type="dxa"/>
            <w:gridSpan w:val="3"/>
          </w:tcPr>
          <w:p w:rsidR="00B561F1" w:rsidRPr="00F165CF" w:rsidRDefault="00B561F1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Highest maternal education level</w:t>
            </w:r>
          </w:p>
        </w:tc>
        <w:tc>
          <w:tcPr>
            <w:tcW w:w="1276" w:type="dxa"/>
            <w:vMerge w:val="restart"/>
          </w:tcPr>
          <w:p w:rsidR="00B561F1" w:rsidRPr="00F165CF" w:rsidRDefault="00B561F1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</w:p>
          <w:p w:rsidR="00B561F1" w:rsidRPr="00F165CF" w:rsidRDefault="00B561F1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 xml:space="preserve">Risk </w:t>
            </w:r>
            <w:proofErr w:type="spellStart"/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ratio</w:t>
            </w:r>
            <w:r w:rsidRPr="00F165CF">
              <w:rPr>
                <w:rFonts w:asciiTheme="minorBidi" w:eastAsia="Calibri" w:hAnsiTheme="minorBidi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  <w:p w:rsidR="00B561F1" w:rsidRPr="00F165CF" w:rsidRDefault="00B561F1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(CIs)</w:t>
            </w:r>
          </w:p>
        </w:tc>
        <w:tc>
          <w:tcPr>
            <w:tcW w:w="1276" w:type="dxa"/>
            <w:vMerge w:val="restart"/>
          </w:tcPr>
          <w:p w:rsidR="00B561F1" w:rsidRPr="00F165CF" w:rsidRDefault="00B561F1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</w:p>
          <w:p w:rsidR="00B561F1" w:rsidRPr="00F165CF" w:rsidRDefault="00B561F1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 xml:space="preserve">Risk </w:t>
            </w:r>
            <w:proofErr w:type="spellStart"/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difference</w:t>
            </w:r>
            <w:r w:rsidRPr="00F165CF">
              <w:rPr>
                <w:rFonts w:asciiTheme="minorBidi" w:eastAsia="Calibri" w:hAnsiTheme="minorBidi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  <w:p w:rsidR="00B561F1" w:rsidRPr="00F165CF" w:rsidRDefault="00B561F1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(CIs)</w:t>
            </w:r>
          </w:p>
        </w:tc>
      </w:tr>
      <w:tr w:rsidR="00B561F1" w:rsidRPr="00F165CF" w:rsidTr="00922757">
        <w:tc>
          <w:tcPr>
            <w:tcW w:w="1135" w:type="dxa"/>
            <w:vMerge/>
          </w:tcPr>
          <w:p w:rsidR="00B561F1" w:rsidRPr="00F165CF" w:rsidRDefault="00B561F1" w:rsidP="00922757">
            <w:pPr>
              <w:jc w:val="center"/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B561F1" w:rsidRPr="00F165CF" w:rsidRDefault="00B561F1" w:rsidP="00922757">
            <w:pPr>
              <w:jc w:val="center"/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B561F1" w:rsidRPr="00F165CF" w:rsidRDefault="00B561F1" w:rsidP="00922757">
            <w:pPr>
              <w:jc w:val="center"/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B561F1" w:rsidRPr="00F165CF" w:rsidRDefault="00B561F1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Low</w:t>
            </w:r>
          </w:p>
          <w:p w:rsidR="00B561F1" w:rsidRPr="00F165CF" w:rsidRDefault="00B561F1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(% change</w:t>
            </w:r>
          </w:p>
          <w:p w:rsidR="00B561F1" w:rsidRPr="00F165CF" w:rsidRDefault="00B561F1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vs CDE)</w:t>
            </w:r>
          </w:p>
        </w:tc>
        <w:tc>
          <w:tcPr>
            <w:tcW w:w="1181" w:type="dxa"/>
          </w:tcPr>
          <w:p w:rsidR="00B561F1" w:rsidRPr="00F165CF" w:rsidRDefault="00B561F1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Mid</w:t>
            </w:r>
          </w:p>
          <w:p w:rsidR="00B561F1" w:rsidRPr="00F165CF" w:rsidRDefault="00B561F1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(% change</w:t>
            </w:r>
          </w:p>
          <w:p w:rsidR="00B561F1" w:rsidRPr="00F165CF" w:rsidRDefault="00B561F1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vs CDE)</w:t>
            </w:r>
          </w:p>
        </w:tc>
        <w:tc>
          <w:tcPr>
            <w:tcW w:w="1087" w:type="dxa"/>
          </w:tcPr>
          <w:p w:rsidR="00B561F1" w:rsidRPr="00F165CF" w:rsidRDefault="00B561F1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High</w:t>
            </w:r>
          </w:p>
          <w:p w:rsidR="00B561F1" w:rsidRPr="00F165CF" w:rsidRDefault="00B561F1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(% change</w:t>
            </w:r>
          </w:p>
          <w:p w:rsidR="00B561F1" w:rsidRPr="00F165CF" w:rsidRDefault="00B561F1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vs CDE)</w:t>
            </w:r>
          </w:p>
        </w:tc>
        <w:tc>
          <w:tcPr>
            <w:tcW w:w="1276" w:type="dxa"/>
            <w:vMerge/>
          </w:tcPr>
          <w:p w:rsidR="00B561F1" w:rsidRPr="00F165CF" w:rsidRDefault="00B561F1" w:rsidP="00922757">
            <w:pPr>
              <w:jc w:val="center"/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B561F1" w:rsidRPr="00F165CF" w:rsidRDefault="00B561F1" w:rsidP="00922757">
            <w:pPr>
              <w:jc w:val="center"/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</w:p>
        </w:tc>
      </w:tr>
      <w:tr w:rsidR="00B561F1" w:rsidRPr="00F165CF" w:rsidTr="00922757">
        <w:tc>
          <w:tcPr>
            <w:tcW w:w="9640" w:type="dxa"/>
            <w:gridSpan w:val="8"/>
          </w:tcPr>
          <w:p w:rsidR="00B561F1" w:rsidRPr="00F165CF" w:rsidRDefault="00B561F1" w:rsidP="00922757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sz w:val="20"/>
                <w:szCs w:val="20"/>
              </w:rPr>
              <w:t xml:space="preserve">Control Direct </w:t>
            </w:r>
            <w:proofErr w:type="spellStart"/>
            <w:r w:rsidRPr="00F165CF">
              <w:rPr>
                <w:rFonts w:asciiTheme="minorBidi" w:eastAsia="Calibri" w:hAnsiTheme="minorBidi"/>
                <w:sz w:val="20"/>
                <w:szCs w:val="20"/>
              </w:rPr>
              <w:t>Effect</w:t>
            </w:r>
            <w:r w:rsidRPr="00F165CF">
              <w:rPr>
                <w:rFonts w:asciiTheme="minorBidi" w:eastAsia="Calibri" w:hAnsiTheme="minorBid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B561F1" w:rsidRPr="00F165CF" w:rsidTr="00922757">
        <w:trPr>
          <w:trHeight w:val="461"/>
        </w:trPr>
        <w:tc>
          <w:tcPr>
            <w:tcW w:w="1135" w:type="dxa"/>
          </w:tcPr>
          <w:p w:rsidR="00B561F1" w:rsidRPr="00F165CF" w:rsidRDefault="00B561F1" w:rsidP="00922757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  <w:p w:rsidR="00B561F1" w:rsidRPr="00F165CF" w:rsidRDefault="00B561F1" w:rsidP="00922757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417" w:type="dxa"/>
          </w:tcPr>
          <w:p w:rsidR="00B561F1" w:rsidRPr="00F165CF" w:rsidRDefault="00B561F1" w:rsidP="00922757">
            <w:pPr>
              <w:jc w:val="center"/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44.3% / 29.3%</w:t>
            </w:r>
          </w:p>
        </w:tc>
        <w:tc>
          <w:tcPr>
            <w:tcW w:w="1134" w:type="dxa"/>
          </w:tcPr>
          <w:p w:rsidR="00B561F1" w:rsidRPr="00F165CF" w:rsidRDefault="00B561F1" w:rsidP="00922757">
            <w:pPr>
              <w:jc w:val="center"/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18.1%</w:t>
            </w:r>
          </w:p>
        </w:tc>
        <w:tc>
          <w:tcPr>
            <w:tcW w:w="1134" w:type="dxa"/>
          </w:tcPr>
          <w:p w:rsidR="00B561F1" w:rsidRPr="00F165CF" w:rsidRDefault="00B561F1" w:rsidP="00922757">
            <w:pPr>
              <w:jc w:val="center"/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20.7%</w:t>
            </w:r>
          </w:p>
        </w:tc>
        <w:tc>
          <w:tcPr>
            <w:tcW w:w="1181" w:type="dxa"/>
          </w:tcPr>
          <w:p w:rsidR="00B561F1" w:rsidRPr="00F165CF" w:rsidRDefault="00B561F1" w:rsidP="00922757">
            <w:pPr>
              <w:jc w:val="center"/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18.2%</w:t>
            </w:r>
          </w:p>
        </w:tc>
        <w:tc>
          <w:tcPr>
            <w:tcW w:w="1087" w:type="dxa"/>
          </w:tcPr>
          <w:p w:rsidR="00B561F1" w:rsidRPr="00F165CF" w:rsidRDefault="00B561F1" w:rsidP="00922757">
            <w:pPr>
              <w:jc w:val="center"/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16.1%</w:t>
            </w:r>
          </w:p>
        </w:tc>
        <w:tc>
          <w:tcPr>
            <w:tcW w:w="1276" w:type="dxa"/>
          </w:tcPr>
          <w:p w:rsidR="00B561F1" w:rsidRPr="00F165CF" w:rsidRDefault="00B561F1" w:rsidP="00922757">
            <w:pPr>
              <w:jc w:val="center"/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1.29</w:t>
            </w:r>
            <w:r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 </w:t>
            </w: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(1.12 – 1.45)</w:t>
            </w:r>
          </w:p>
        </w:tc>
        <w:tc>
          <w:tcPr>
            <w:tcW w:w="1276" w:type="dxa"/>
          </w:tcPr>
          <w:p w:rsidR="00B561F1" w:rsidRPr="00F165CF" w:rsidRDefault="00B561F1" w:rsidP="00922757">
            <w:pPr>
              <w:jc w:val="center"/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4.64</w:t>
            </w:r>
            <w:r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 </w:t>
            </w: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(2.30 – 6.98)</w:t>
            </w:r>
          </w:p>
        </w:tc>
      </w:tr>
      <w:tr w:rsidR="00B561F1" w:rsidRPr="00F165CF" w:rsidTr="00922757">
        <w:tc>
          <w:tcPr>
            <w:tcW w:w="9640" w:type="dxa"/>
            <w:gridSpan w:val="8"/>
          </w:tcPr>
          <w:p w:rsidR="00B561F1" w:rsidRPr="00F165CF" w:rsidRDefault="00B561F1" w:rsidP="00922757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sz w:val="20"/>
                <w:szCs w:val="20"/>
              </w:rPr>
              <w:t xml:space="preserve">Simulation 1: Universal intervention to meet kcal per day recommendation (-6.1% overall), 75% </w:t>
            </w:r>
          </w:p>
        </w:tc>
      </w:tr>
      <w:tr w:rsidR="00B561F1" w:rsidRPr="00F165CF" w:rsidTr="00922757">
        <w:tc>
          <w:tcPr>
            <w:tcW w:w="1135" w:type="dxa"/>
          </w:tcPr>
          <w:p w:rsidR="00B561F1" w:rsidRPr="00F165CF" w:rsidRDefault="00B561F1" w:rsidP="00922757">
            <w:pPr>
              <w:tabs>
                <w:tab w:val="left" w:pos="795"/>
                <w:tab w:val="center" w:pos="953"/>
              </w:tabs>
              <w:jc w:val="center"/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B561F1" w:rsidRPr="00F165CF" w:rsidRDefault="00B561F1" w:rsidP="00922757">
            <w:pPr>
              <w:jc w:val="center"/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54.6% / 39.3%</w:t>
            </w:r>
          </w:p>
        </w:tc>
        <w:tc>
          <w:tcPr>
            <w:tcW w:w="1134" w:type="dxa"/>
          </w:tcPr>
          <w:p w:rsidR="00B561F1" w:rsidRPr="00F165CF" w:rsidRDefault="00B561F1" w:rsidP="00922757">
            <w:pPr>
              <w:jc w:val="center"/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17.5%</w:t>
            </w:r>
            <w:r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 </w:t>
            </w: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(-3.6%)</w:t>
            </w:r>
          </w:p>
        </w:tc>
        <w:tc>
          <w:tcPr>
            <w:tcW w:w="1134" w:type="dxa"/>
          </w:tcPr>
          <w:p w:rsidR="00B561F1" w:rsidRPr="00F165CF" w:rsidRDefault="00B561F1" w:rsidP="00922757">
            <w:pPr>
              <w:jc w:val="center"/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20.0%</w:t>
            </w:r>
            <w:r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 </w:t>
            </w: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(-3.5%)</w:t>
            </w:r>
          </w:p>
        </w:tc>
        <w:tc>
          <w:tcPr>
            <w:tcW w:w="1181" w:type="dxa"/>
          </w:tcPr>
          <w:p w:rsidR="00B561F1" w:rsidRPr="00F165CF" w:rsidRDefault="00B561F1" w:rsidP="00922757">
            <w:pPr>
              <w:jc w:val="center"/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17.6%</w:t>
            </w:r>
            <w:r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 </w:t>
            </w: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(-3.6%)</w:t>
            </w:r>
          </w:p>
        </w:tc>
        <w:tc>
          <w:tcPr>
            <w:tcW w:w="1087" w:type="dxa"/>
          </w:tcPr>
          <w:p w:rsidR="00B561F1" w:rsidRPr="00F165CF" w:rsidRDefault="00B561F1" w:rsidP="00922757">
            <w:pPr>
              <w:jc w:val="center"/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15.5%</w:t>
            </w:r>
            <w:r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 </w:t>
            </w: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(-3.7%)</w:t>
            </w:r>
          </w:p>
        </w:tc>
        <w:tc>
          <w:tcPr>
            <w:tcW w:w="1276" w:type="dxa"/>
          </w:tcPr>
          <w:p w:rsidR="00B561F1" w:rsidRPr="00F165CF" w:rsidRDefault="00B561F1" w:rsidP="00922757">
            <w:pPr>
              <w:jc w:val="center"/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1.29</w:t>
            </w:r>
            <w:r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 </w:t>
            </w: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(1.13 – 1.45)</w:t>
            </w:r>
          </w:p>
        </w:tc>
        <w:tc>
          <w:tcPr>
            <w:tcW w:w="1276" w:type="dxa"/>
          </w:tcPr>
          <w:p w:rsidR="00B561F1" w:rsidRPr="00F165CF" w:rsidRDefault="00B561F1" w:rsidP="00922757">
            <w:pPr>
              <w:jc w:val="center"/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4.51</w:t>
            </w:r>
            <w:r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 </w:t>
            </w: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(2.24 – 6.78)</w:t>
            </w:r>
          </w:p>
        </w:tc>
      </w:tr>
    </w:tbl>
    <w:p w:rsidR="00B561F1" w:rsidRPr="00F165CF" w:rsidRDefault="00B561F1" w:rsidP="00B561F1">
      <w:pPr>
        <w:spacing w:after="0"/>
        <w:rPr>
          <w:rFonts w:asciiTheme="minorBidi" w:hAnsiTheme="minorBidi"/>
          <w:sz w:val="20"/>
          <w:szCs w:val="20"/>
        </w:rPr>
      </w:pPr>
      <w:proofErr w:type="gramStart"/>
      <w:r w:rsidRPr="00F165CF">
        <w:rPr>
          <w:rFonts w:asciiTheme="minorBidi" w:hAnsiTheme="minorBidi"/>
          <w:sz w:val="20"/>
          <w:szCs w:val="20"/>
          <w:vertAlign w:val="superscript"/>
        </w:rPr>
        <w:t>a</w:t>
      </w:r>
      <w:proofErr w:type="gramEnd"/>
      <w:r w:rsidRPr="00F165CF">
        <w:rPr>
          <w:rFonts w:asciiTheme="minorBidi" w:hAnsiTheme="minorBidi"/>
          <w:sz w:val="20"/>
          <w:szCs w:val="20"/>
          <w:vertAlign w:val="superscript"/>
        </w:rPr>
        <w:t xml:space="preserve"> </w:t>
      </w:r>
      <w:r w:rsidRPr="00F165CF">
        <w:rPr>
          <w:rFonts w:asciiTheme="minorBidi" w:hAnsiTheme="minorBidi"/>
          <w:sz w:val="20"/>
          <w:szCs w:val="20"/>
        </w:rPr>
        <w:t xml:space="preserve">Relative and absolute inequalities were estimated using a continuous linear term for maternal social class. </w:t>
      </w:r>
    </w:p>
    <w:p w:rsidR="00B561F1" w:rsidRPr="00F165CF" w:rsidRDefault="00B561F1" w:rsidP="00B561F1">
      <w:pPr>
        <w:spacing w:after="0"/>
        <w:rPr>
          <w:rFonts w:asciiTheme="minorBidi" w:hAnsiTheme="minorBidi"/>
          <w:sz w:val="20"/>
          <w:szCs w:val="20"/>
        </w:rPr>
      </w:pPr>
      <w:proofErr w:type="gramStart"/>
      <w:r w:rsidRPr="00F165CF">
        <w:rPr>
          <w:rFonts w:asciiTheme="minorBidi" w:hAnsiTheme="minorBidi"/>
          <w:sz w:val="20"/>
          <w:szCs w:val="20"/>
          <w:vertAlign w:val="superscript"/>
        </w:rPr>
        <w:t>b</w:t>
      </w:r>
      <w:proofErr w:type="gramEnd"/>
      <w:r w:rsidRPr="00F165CF">
        <w:rPr>
          <w:rFonts w:asciiTheme="minorBidi" w:hAnsiTheme="minorBidi"/>
          <w:sz w:val="20"/>
          <w:szCs w:val="20"/>
        </w:rPr>
        <w:t xml:space="preserve"> Risk ratios and differences are likelihoods calculated with reference to non-obese group (&lt;95</w:t>
      </w:r>
      <w:r w:rsidRPr="00F165CF">
        <w:rPr>
          <w:rFonts w:asciiTheme="minorBidi" w:hAnsiTheme="minorBidi"/>
          <w:sz w:val="20"/>
          <w:szCs w:val="20"/>
          <w:vertAlign w:val="superscript"/>
        </w:rPr>
        <w:t>th</w:t>
      </w:r>
      <w:r w:rsidRPr="00F165CF">
        <w:rPr>
          <w:rFonts w:asciiTheme="minorBidi" w:hAnsiTheme="minorBidi"/>
          <w:sz w:val="20"/>
          <w:szCs w:val="20"/>
        </w:rPr>
        <w:t xml:space="preserve"> centile of </w:t>
      </w:r>
      <w:proofErr w:type="spellStart"/>
      <w:r w:rsidRPr="00F165CF">
        <w:rPr>
          <w:rFonts w:asciiTheme="minorBidi" w:hAnsiTheme="minorBidi"/>
          <w:sz w:val="20"/>
          <w:szCs w:val="20"/>
        </w:rPr>
        <w:t>zBMI</w:t>
      </w:r>
      <w:proofErr w:type="spellEnd"/>
      <w:r w:rsidRPr="00F165CF">
        <w:rPr>
          <w:rFonts w:asciiTheme="minorBidi" w:hAnsiTheme="minorBidi"/>
          <w:sz w:val="20"/>
          <w:szCs w:val="20"/>
        </w:rPr>
        <w:t xml:space="preserve"> at age 11 years).</w:t>
      </w:r>
    </w:p>
    <w:p w:rsidR="00B561F1" w:rsidRPr="00F165CF" w:rsidRDefault="00B561F1" w:rsidP="00B561F1">
      <w:pPr>
        <w:spacing w:after="0"/>
        <w:rPr>
          <w:rFonts w:asciiTheme="minorBidi" w:hAnsiTheme="minorBidi"/>
          <w:sz w:val="20"/>
          <w:szCs w:val="20"/>
        </w:rPr>
      </w:pPr>
      <w:proofErr w:type="gramStart"/>
      <w:r w:rsidRPr="00F165CF">
        <w:rPr>
          <w:rFonts w:asciiTheme="minorBidi" w:hAnsiTheme="minorBidi"/>
          <w:sz w:val="20"/>
          <w:szCs w:val="20"/>
          <w:vertAlign w:val="superscript"/>
        </w:rPr>
        <w:t>c</w:t>
      </w:r>
      <w:proofErr w:type="gramEnd"/>
      <w:r w:rsidRPr="00F165CF">
        <w:rPr>
          <w:rFonts w:asciiTheme="minorBidi" w:hAnsiTheme="minorBidi"/>
        </w:rPr>
        <w:t xml:space="preserve"> </w:t>
      </w:r>
      <w:r w:rsidRPr="00F165CF">
        <w:rPr>
          <w:rFonts w:asciiTheme="minorBidi" w:hAnsiTheme="minorBidi"/>
          <w:sz w:val="20"/>
          <w:szCs w:val="20"/>
        </w:rPr>
        <w:t>The effect of maternal social class</w:t>
      </w:r>
      <w:r w:rsidRPr="00F165CF">
        <w:rPr>
          <w:rFonts w:asciiTheme="minorBidi" w:hAnsiTheme="minorBidi"/>
        </w:rPr>
        <w:t xml:space="preserve"> </w:t>
      </w:r>
      <w:r w:rsidRPr="00F165CF">
        <w:rPr>
          <w:rFonts w:asciiTheme="minorBidi" w:hAnsiTheme="minorBidi"/>
          <w:sz w:val="20"/>
          <w:szCs w:val="20"/>
        </w:rPr>
        <w:t>on obesity prevalence at age 11 years, adjusted for baseline and time-varying confounding with mediation of total daily calories held at observed level.</w:t>
      </w:r>
    </w:p>
    <w:p w:rsidR="00B561F1" w:rsidRPr="00F165CF" w:rsidRDefault="00B561F1" w:rsidP="00B561F1">
      <w:pPr>
        <w:rPr>
          <w:rFonts w:asciiTheme="minorBidi" w:hAnsiTheme="minorBidi"/>
        </w:rPr>
      </w:pPr>
    </w:p>
    <w:p w:rsidR="00AF2364" w:rsidRDefault="00AF2364"/>
    <w:sectPr w:rsidR="00AF23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914"/>
    <w:rsid w:val="001B2914"/>
    <w:rsid w:val="006C6A4F"/>
    <w:rsid w:val="00816FC7"/>
    <w:rsid w:val="008A44B6"/>
    <w:rsid w:val="00AF2364"/>
    <w:rsid w:val="00B56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1F1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561F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56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1F1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561F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56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4</cp:revision>
  <dcterms:created xsi:type="dcterms:W3CDTF">2022-01-22T05:03:00Z</dcterms:created>
  <dcterms:modified xsi:type="dcterms:W3CDTF">2022-01-22T05:03:00Z</dcterms:modified>
</cp:coreProperties>
</file>